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E17" w:rsidRPr="00837E1E" w:rsidRDefault="00485ACE" w:rsidP="00BA5E17">
      <w:pPr>
        <w:jc w:val="center"/>
        <w:rPr>
          <w:b/>
        </w:rPr>
      </w:pPr>
      <w:r>
        <w:rPr>
          <w:b/>
          <w:sz w:val="20"/>
          <w:szCs w:val="20"/>
        </w:rPr>
        <w:t xml:space="preserve">Supplementary </w:t>
      </w:r>
      <w:r w:rsidR="00BA5E17" w:rsidRPr="001E780B">
        <w:rPr>
          <w:b/>
          <w:sz w:val="20"/>
          <w:szCs w:val="20"/>
        </w:rPr>
        <w:t xml:space="preserve">Table </w:t>
      </w:r>
      <w:bookmarkStart w:id="0" w:name="_GoBack"/>
      <w:bookmarkEnd w:id="0"/>
      <w:r w:rsidR="003124EA">
        <w:rPr>
          <w:b/>
          <w:sz w:val="20"/>
          <w:szCs w:val="20"/>
        </w:rPr>
        <w:t>1</w:t>
      </w:r>
      <w:r w:rsidR="00BA5E17" w:rsidRPr="001E780B">
        <w:rPr>
          <w:b/>
          <w:sz w:val="20"/>
          <w:szCs w:val="20"/>
        </w:rPr>
        <w:t>: Outline of experiments and vaccines</w:t>
      </w:r>
      <w:r w:rsidR="00BA5E17" w:rsidRPr="00837E1E">
        <w:rPr>
          <w:b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7"/>
        <w:gridCol w:w="2290"/>
      </w:tblGrid>
      <w:tr w:rsidR="00BA5E17" w:rsidRPr="00AE743E" w:rsidTr="00AE743E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Experiment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Vaccines used in experiment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30C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GFP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8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GFP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30C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8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8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30C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-GP-Pfs28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-GP-Pfs230C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-IMX313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30C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-GP-Pfs230C ChAd63-MVA</w:t>
            </w:r>
          </w:p>
        </w:tc>
      </w:tr>
      <w:tr w:rsidR="00BA5E17" w:rsidRPr="00AE743E" w:rsidTr="00AE743E">
        <w:trPr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A5E17" w:rsidRPr="00AE743E" w:rsidRDefault="00BA5E17" w:rsidP="00A65B4C">
            <w:pPr>
              <w:jc w:val="center"/>
              <w:rPr>
                <w:sz w:val="16"/>
                <w:szCs w:val="16"/>
              </w:rPr>
            </w:pPr>
            <w:r w:rsidRPr="00AE743E">
              <w:rPr>
                <w:sz w:val="16"/>
                <w:szCs w:val="16"/>
              </w:rPr>
              <w:t>Pfs25-2A-Pfs230C ChAd63-MVA</w:t>
            </w:r>
          </w:p>
        </w:tc>
      </w:tr>
    </w:tbl>
    <w:p w:rsidR="00BA5E17" w:rsidRDefault="00BA5E17"/>
    <w:sectPr w:rsidR="00BA5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584"/>
    <w:rsid w:val="001E780B"/>
    <w:rsid w:val="002A2B8D"/>
    <w:rsid w:val="003124EA"/>
    <w:rsid w:val="00485ACE"/>
    <w:rsid w:val="00837E1E"/>
    <w:rsid w:val="00A97DFC"/>
    <w:rsid w:val="00AE743E"/>
    <w:rsid w:val="00BA5E17"/>
    <w:rsid w:val="00C03584"/>
    <w:rsid w:val="00CD7700"/>
    <w:rsid w:val="00EE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38143C-FE9C-4FCE-A2F5-386D97DD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F730BA3E-6854-496A-B9E8-A5517702C8E4}"/>
</file>

<file path=customXml/itemProps2.xml><?xml version="1.0" encoding="utf-8"?>
<ds:datastoreItem xmlns:ds="http://schemas.openxmlformats.org/officeDocument/2006/customXml" ds:itemID="{7283FA25-175B-4675-8A57-051B875A5612}"/>
</file>

<file path=customXml/itemProps3.xml><?xml version="1.0" encoding="utf-8"?>
<ds:datastoreItem xmlns:ds="http://schemas.openxmlformats.org/officeDocument/2006/customXml" ds:itemID="{45979ECB-1116-44BD-9BC8-1659872F0B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ian</dc:creator>
  <cp:lastModifiedBy>Melissa Kapulu</cp:lastModifiedBy>
  <cp:revision>7</cp:revision>
  <dcterms:created xsi:type="dcterms:W3CDTF">2016-08-25T13:40:00Z</dcterms:created>
  <dcterms:modified xsi:type="dcterms:W3CDTF">2017-11-16T14:19:00Z</dcterms:modified>
</cp:coreProperties>
</file>